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C0095" w14:textId="5834899B" w:rsidR="00B77632" w:rsidRPr="00B77632" w:rsidRDefault="00B77632" w:rsidP="00DF4352">
      <w:pPr>
        <w:outlineLvl w:val="0"/>
        <w:rPr>
          <w:rStyle w:val="fontstyle01"/>
          <w:rFonts w:ascii="Times New Roman" w:hAnsi="Times New Roman"/>
          <w:sz w:val="22"/>
        </w:rPr>
      </w:pPr>
      <w:bookmarkStart w:id="0" w:name="_GoBack"/>
      <w:bookmarkEnd w:id="0"/>
    </w:p>
    <w:tbl>
      <w:tblPr>
        <w:tblStyle w:val="2"/>
        <w:tblW w:w="1034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46"/>
        <w:gridCol w:w="567"/>
        <w:gridCol w:w="567"/>
        <w:gridCol w:w="6450"/>
        <w:gridCol w:w="1418"/>
      </w:tblGrid>
      <w:tr w:rsidR="00B77632" w:rsidRPr="00B77632" w14:paraId="7FD6E155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1752E985" w14:textId="77777777" w:rsidR="00B77632" w:rsidRPr="00B77632" w:rsidRDefault="00B77632" w:rsidP="00B77632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sz w:val="16"/>
                <w:szCs w:val="16"/>
                <w:lang w:eastAsia="en-US"/>
              </w:rPr>
              <w:t>Section/Top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62D56403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sz w:val="16"/>
                <w:szCs w:val="16"/>
                <w:lang w:eastAsia="en-US"/>
              </w:rPr>
              <w:t>Ite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vAlign w:val="center"/>
          </w:tcPr>
          <w:p w14:paraId="2F6AB8FB" w14:textId="77777777" w:rsidR="00B77632" w:rsidRPr="00B77632" w:rsidRDefault="00B77632" w:rsidP="00B77632">
            <w:pPr>
              <w:widowControl/>
              <w:snapToGrid w:val="0"/>
              <w:jc w:val="center"/>
              <w:rPr>
                <w:rFonts w:cs="Tahoma"/>
                <w:b/>
                <w:sz w:val="16"/>
                <w:szCs w:val="16"/>
                <w:lang w:eastAsia="en-US"/>
              </w:rPr>
            </w:pPr>
          </w:p>
        </w:tc>
        <w:tc>
          <w:tcPr>
            <w:tcW w:w="6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B8B7"/>
            <w:hideMark/>
          </w:tcPr>
          <w:p w14:paraId="2C47529F" w14:textId="77777777" w:rsidR="00B77632" w:rsidRPr="00B77632" w:rsidRDefault="00B77632" w:rsidP="00B77632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sz w:val="16"/>
                <w:szCs w:val="16"/>
                <w:lang w:eastAsia="en-US"/>
              </w:rPr>
              <w:t>Checklist 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473964A5" w14:textId="3A02ECED" w:rsidR="00B77632" w:rsidRPr="00B77632" w:rsidRDefault="00B77632" w:rsidP="00B77632">
            <w:pPr>
              <w:widowControl/>
              <w:snapToGrid w:val="0"/>
              <w:jc w:val="center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sz w:val="16"/>
                <w:szCs w:val="16"/>
                <w:lang w:eastAsia="en-US"/>
              </w:rPr>
              <w:t>Page</w:t>
            </w:r>
            <w:r w:rsidR="0037564C" w:rsidRPr="0037564C">
              <w:rPr>
                <w:rFonts w:cs="Tahoma" w:hint="eastAsia"/>
                <w:b/>
                <w:sz w:val="16"/>
                <w:szCs w:val="16"/>
                <w:lang w:eastAsia="en-US"/>
              </w:rPr>
              <w:t>/</w:t>
            </w:r>
            <w:r w:rsidR="000C4F46">
              <w:rPr>
                <w:rFonts w:cs="Tahoma"/>
                <w:b/>
                <w:sz w:val="16"/>
                <w:szCs w:val="16"/>
                <w:lang w:eastAsia="en-US"/>
              </w:rPr>
              <w:t>Section</w:t>
            </w:r>
          </w:p>
        </w:tc>
      </w:tr>
      <w:tr w:rsidR="00B77632" w:rsidRPr="00B77632" w14:paraId="293F9E4F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718F8073" w14:textId="77777777" w:rsidR="00B77632" w:rsidRPr="00B77632" w:rsidRDefault="00B77632" w:rsidP="00B77632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sz w:val="16"/>
                <w:szCs w:val="16"/>
                <w:lang w:eastAsia="en-US"/>
              </w:rPr>
              <w:t>Title and abstract</w:t>
            </w:r>
          </w:p>
        </w:tc>
      </w:tr>
      <w:tr w:rsidR="00B77632" w:rsidRPr="00B77632" w14:paraId="0D7C5981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91126" w14:textId="77777777" w:rsidR="00B77632" w:rsidRPr="00B77632" w:rsidRDefault="00B77632" w:rsidP="00B77632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871D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5918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EDB2" w14:textId="77777777" w:rsidR="00B77632" w:rsidRPr="00B77632" w:rsidRDefault="00B77632" w:rsidP="00B77632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4A8CB" w14:textId="32223F3D" w:rsidR="00B77632" w:rsidRPr="00B77632" w:rsidRDefault="0037564C" w:rsidP="00B77632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37564C"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T</w:t>
            </w:r>
            <w:r w:rsidRPr="0037564C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itle</w:t>
            </w:r>
          </w:p>
        </w:tc>
      </w:tr>
      <w:tr w:rsidR="00B77632" w:rsidRPr="00B77632" w14:paraId="46F9BB9F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25099" w14:textId="77777777" w:rsidR="00B77632" w:rsidRPr="00B77632" w:rsidRDefault="00B77632" w:rsidP="00B77632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Abstra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AFA44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BFC5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C3D4" w14:textId="77777777" w:rsidR="00B77632" w:rsidRPr="00B77632" w:rsidRDefault="00B77632" w:rsidP="00B77632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Provide a summary of objectives, </w:t>
            </w:r>
            <w:r w:rsidRPr="00B77632">
              <w:rPr>
                <w:sz w:val="16"/>
                <w:szCs w:val="16"/>
                <w:lang w:eastAsia="en-US"/>
              </w:rPr>
              <w:t>study design, setting, participants, sample size</w:t>
            </w:r>
            <w:r w:rsidRPr="00B77632">
              <w:rPr>
                <w:rFonts w:cs="Tahoma"/>
                <w:sz w:val="16"/>
                <w:szCs w:val="16"/>
                <w:lang w:eastAsia="en-US"/>
              </w:rPr>
              <w:t>, predictors, outcome, statistical analysis, results, and conclusion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8D61" w14:textId="0B4F8CAE" w:rsidR="00B77632" w:rsidRPr="00B77632" w:rsidRDefault="00A905FB" w:rsidP="00B77632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Abstract</w:t>
            </w:r>
          </w:p>
        </w:tc>
      </w:tr>
      <w:tr w:rsidR="00B77632" w:rsidRPr="00B77632" w14:paraId="08C3008D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759FA67D" w14:textId="77777777" w:rsidR="00B77632" w:rsidRPr="00B77632" w:rsidRDefault="00B77632" w:rsidP="00B77632">
            <w:pPr>
              <w:widowControl/>
              <w:snapToGrid w:val="0"/>
              <w:jc w:val="left"/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  <w:t>Introduction</w:t>
            </w:r>
          </w:p>
        </w:tc>
      </w:tr>
      <w:tr w:rsidR="00B77632" w:rsidRPr="00B77632" w14:paraId="7D3D3BB3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8CD81" w14:textId="77777777" w:rsidR="00B77632" w:rsidRPr="00B77632" w:rsidRDefault="00B77632" w:rsidP="00B77632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Background and 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B51D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0FEE9" w14:textId="77777777" w:rsidR="00B77632" w:rsidRPr="00B77632" w:rsidRDefault="00B77632" w:rsidP="00B77632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27A1" w14:textId="77777777" w:rsidR="00B77632" w:rsidRPr="00B77632" w:rsidRDefault="00B77632" w:rsidP="00B77632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D3669" w14:textId="75B7A3C8" w:rsidR="00B77632" w:rsidRPr="00A905FB" w:rsidRDefault="00A905FB" w:rsidP="00B77632">
            <w:pPr>
              <w:widowControl/>
              <w:tabs>
                <w:tab w:val="left" w:pos="742"/>
              </w:tabs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aragraph 2 of introduction</w:t>
            </w:r>
          </w:p>
        </w:tc>
      </w:tr>
      <w:tr w:rsidR="00A905FB" w:rsidRPr="00B77632" w14:paraId="6C4C3C98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2F0D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C449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4180E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D4E3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2CF6C" w14:textId="395DDA40" w:rsidR="00A905FB" w:rsidRPr="00B77632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aragraph 3 of introduction</w:t>
            </w:r>
          </w:p>
        </w:tc>
      </w:tr>
      <w:tr w:rsidR="00A905FB" w:rsidRPr="00B77632" w14:paraId="5B23A41A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43BD95AB" w14:textId="77777777" w:rsidR="00A905FB" w:rsidRPr="00B77632" w:rsidRDefault="00A905FB" w:rsidP="00A905FB">
            <w:pPr>
              <w:widowControl/>
              <w:tabs>
                <w:tab w:val="left" w:pos="9695"/>
              </w:tabs>
              <w:snapToGrid w:val="0"/>
              <w:jc w:val="left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  <w:t>Methods</w:t>
            </w:r>
          </w:p>
        </w:tc>
      </w:tr>
      <w:tr w:rsidR="00A905FB" w:rsidRPr="00B77632" w14:paraId="51208B44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5144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Source of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94CAF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FAB25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7A0D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3185" w14:textId="54936571" w:rsidR="00A905FB" w:rsidRPr="00B77632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Source of data and patients</w:t>
            </w:r>
          </w:p>
        </w:tc>
      </w:tr>
      <w:tr w:rsidR="00A905FB" w:rsidRPr="00B77632" w14:paraId="7849E4A2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8246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197B6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0A9D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1FA7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4EB77" w14:textId="73DC7E6E" w:rsidR="00A905FB" w:rsidRPr="00B77632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Source of data and patients</w:t>
            </w:r>
          </w:p>
        </w:tc>
      </w:tr>
      <w:tr w:rsidR="00A905FB" w:rsidRPr="00B77632" w14:paraId="64A4C9F5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01BA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0258C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31B1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383B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1FC9C" w14:textId="47C84CE2" w:rsidR="00A905FB" w:rsidRPr="00B77632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Source of data and patients</w:t>
            </w:r>
          </w:p>
        </w:tc>
      </w:tr>
      <w:tr w:rsidR="00A905FB" w:rsidRPr="00B77632" w14:paraId="618B35EC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49B51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727B2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DD7C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C7C6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Describe eligibility criteria for participant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FB5B8" w14:textId="6A3A6433" w:rsidR="00A905FB" w:rsidRPr="00B77632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Source of data and patients</w:t>
            </w:r>
          </w:p>
        </w:tc>
      </w:tr>
      <w:tr w:rsidR="00A905FB" w:rsidRPr="00B77632" w14:paraId="5A5E3F53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09605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1E41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4E53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28E29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Give details of treatments received, if relevant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83B9" w14:textId="7472356E" w:rsidR="00A905FB" w:rsidRPr="00A905FB" w:rsidRDefault="00A905FB" w:rsidP="00A905FB">
            <w:pPr>
              <w:widowControl/>
              <w:tabs>
                <w:tab w:val="left" w:pos="742"/>
              </w:tabs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NA</w:t>
            </w:r>
            <w:r w:rsidR="000C4F46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, no</w:t>
            </w:r>
            <w:r w:rsidR="000C4F46"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 treatment</w:t>
            </w:r>
            <w:r w:rsidR="000C4F46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905FB" w:rsidRPr="00B77632" w14:paraId="4374B256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03B60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Outc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C51D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D175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733D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96D9" w14:textId="0BFC9BB7" w:rsidR="00A905FB" w:rsidRPr="00B77632" w:rsidRDefault="00A905FB" w:rsidP="00A905FB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Outcome and predictors</w:t>
            </w:r>
          </w:p>
        </w:tc>
      </w:tr>
      <w:tr w:rsidR="00A905FB" w:rsidRPr="00B77632" w14:paraId="3C46D442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6D3A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2EB3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60C5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33F1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Report any actions to blind assessment of the outcome to be predicted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7E3D" w14:textId="3C2C6350" w:rsidR="00A905FB" w:rsidRPr="00A905FB" w:rsidRDefault="00A905FB" w:rsidP="00A905FB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</w:t>
            </w:r>
            <w:r w:rsidR="000C4F46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, extracted from NTDB</w:t>
            </w:r>
          </w:p>
        </w:tc>
      </w:tr>
      <w:tr w:rsidR="00A905FB" w:rsidRPr="00B77632" w14:paraId="36930DD7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C99D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bCs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Predicto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3326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0B9A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E1C4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E1FB4" w14:textId="31D7751B" w:rsidR="00A905FB" w:rsidRPr="00B77632" w:rsidRDefault="00A905FB" w:rsidP="00A905FB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Outcome and predictors</w:t>
            </w:r>
          </w:p>
        </w:tc>
      </w:tr>
      <w:tr w:rsidR="00A905FB" w:rsidRPr="00B77632" w14:paraId="39D5F294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B597" w14:textId="77777777" w:rsidR="00A905FB" w:rsidRPr="00B77632" w:rsidRDefault="00A905FB" w:rsidP="00A905FB">
            <w:pPr>
              <w:widowControl/>
              <w:snapToGrid w:val="0"/>
              <w:jc w:val="left"/>
              <w:rPr>
                <w:rFonts w:cs="Tahoma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3C72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8AC0A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F889" w14:textId="77777777" w:rsidR="00A905FB" w:rsidRPr="00B77632" w:rsidRDefault="00A905FB" w:rsidP="00A905FB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7982E" w14:textId="613FB5DE" w:rsidR="00A905FB" w:rsidRPr="00B77632" w:rsidRDefault="000C4F46" w:rsidP="00A905FB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, extracted from NTDB</w:t>
            </w:r>
          </w:p>
        </w:tc>
      </w:tr>
      <w:tr w:rsidR="00A905FB" w:rsidRPr="00B77632" w14:paraId="21FFE3D5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7F7BF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Sample siz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4E61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999C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BC41" w14:textId="77777777" w:rsidR="00A905FB" w:rsidRPr="00B77632" w:rsidRDefault="00A905FB" w:rsidP="00A905FB">
            <w:pPr>
              <w:widowControl/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Explain how the study size was arrived at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AE77F" w14:textId="0791D0F6" w:rsidR="00A905FB" w:rsidRPr="00B77632" w:rsidRDefault="00A905FB" w:rsidP="00A905FB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Statistical analysis methods</w:t>
            </w:r>
          </w:p>
        </w:tc>
      </w:tr>
      <w:tr w:rsidR="00A905FB" w:rsidRPr="00B77632" w14:paraId="34927BEB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1D0C" w14:textId="77777777" w:rsidR="00A905FB" w:rsidRPr="00B77632" w:rsidRDefault="00A905FB" w:rsidP="00A905FB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Missing dat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B37D1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1A79" w14:textId="77777777" w:rsidR="00A905FB" w:rsidRPr="00B77632" w:rsidRDefault="00A905FB" w:rsidP="00A905FB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99416" w14:textId="77777777" w:rsidR="00A905FB" w:rsidRPr="00B77632" w:rsidRDefault="00A905FB" w:rsidP="00A905FB">
            <w:pPr>
              <w:widowControl/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2DAD9" w14:textId="606490E6" w:rsidR="00A905FB" w:rsidRPr="00B77632" w:rsidRDefault="00814C0F" w:rsidP="00A905FB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814C0F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Model development</w:t>
            </w:r>
          </w:p>
        </w:tc>
      </w:tr>
      <w:tr w:rsidR="000C4F46" w:rsidRPr="00B77632" w14:paraId="6F96FE41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8ABFA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bCs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Statistical analysis method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8C3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A6CC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895E8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Describe how predictors were handled in the analyse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BCF27" w14:textId="3C3663B5" w:rsidR="000C4F46" w:rsidRPr="00B77632" w:rsidRDefault="000C4F46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Statistical analysis methods</w:t>
            </w:r>
          </w:p>
        </w:tc>
      </w:tr>
      <w:tr w:rsidR="000C4F46" w:rsidRPr="00B77632" w14:paraId="2729A4A5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503D2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3AAC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7B8D8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B00B8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9345" w14:textId="686BD749" w:rsidR="000C4F46" w:rsidRPr="00B77632" w:rsidRDefault="00814C0F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 w:rsidRPr="00814C0F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Model development</w:t>
            </w:r>
          </w:p>
        </w:tc>
      </w:tr>
      <w:tr w:rsidR="000C4F46" w:rsidRPr="00B77632" w14:paraId="1A053B25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E1B0C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4B50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1F7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0009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For validation, describe how the predictions were calculated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53C3F" w14:textId="02605B36" w:rsidR="000C4F46" w:rsidRPr="00B77632" w:rsidRDefault="00814C0F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 w:rsidRPr="00814C0F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Model development</w:t>
            </w:r>
            <w:r w:rsidR="000C4F46"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  <w:t>, Figure 1</w:t>
            </w:r>
          </w:p>
        </w:tc>
      </w:tr>
      <w:tr w:rsidR="000C4F46" w:rsidRPr="00B77632" w14:paraId="3F7FB825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AB077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9DA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CA9AA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E029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5530B" w14:textId="69492749" w:rsidR="000C4F46" w:rsidRPr="00B77632" w:rsidRDefault="000C4F46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Statistical analysis methods</w:t>
            </w:r>
          </w:p>
        </w:tc>
      </w:tr>
      <w:tr w:rsidR="000C4F46" w:rsidRPr="00B77632" w14:paraId="5BBF96D2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338B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E15A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0C9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DF3A6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Describe any model updating (e.g., recalibration) arising from the validation, if don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8F082" w14:textId="32E56355" w:rsidR="000C4F46" w:rsidRPr="000C4F46" w:rsidRDefault="000C4F46" w:rsidP="000C4F46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</w:tr>
      <w:tr w:rsidR="000C4F46" w:rsidRPr="00B77632" w14:paraId="4BF62567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9F032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Risk group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09C4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5CFD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2B1A" w14:textId="77777777" w:rsidR="000C4F46" w:rsidRPr="00B77632" w:rsidRDefault="000C4F46" w:rsidP="000C4F46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Provide details on how risk groups were created, if done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F7271" w14:textId="496A09EF" w:rsidR="000C4F46" w:rsidRPr="00B77632" w:rsidRDefault="000C4F46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Statistical analysis methods</w:t>
            </w:r>
          </w:p>
        </w:tc>
      </w:tr>
      <w:tr w:rsidR="000C4F46" w:rsidRPr="00B77632" w14:paraId="36170495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5BDC7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evelopment vs. valid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E6193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1F58D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286C" w14:textId="77777777" w:rsidR="000C4F46" w:rsidRPr="00B77632" w:rsidRDefault="000C4F46" w:rsidP="000C4F46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7700" w14:textId="18CABEE4" w:rsidR="000C4F46" w:rsidRPr="00B77632" w:rsidRDefault="000C4F46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A905FB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Source of data and patients</w:t>
            </w:r>
          </w:p>
        </w:tc>
      </w:tr>
      <w:tr w:rsidR="000C4F46" w:rsidRPr="00B77632" w14:paraId="1E0FE269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2C1789D8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  <w:t>Results</w:t>
            </w:r>
          </w:p>
        </w:tc>
      </w:tr>
      <w:tr w:rsidR="000C4F46" w:rsidRPr="00B77632" w14:paraId="0D247D84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D9FCC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4428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6D5A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DFBA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9A7BB" w14:textId="3DF5E15C" w:rsidR="000C4F46" w:rsidRPr="007B343C" w:rsidRDefault="007B343C" w:rsidP="000C4F46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F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igure 1</w:t>
            </w:r>
          </w:p>
        </w:tc>
      </w:tr>
      <w:tr w:rsidR="000C4F46" w:rsidRPr="00B77632" w14:paraId="6CAA9A3D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D67E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479B0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2D9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5C09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93DE" w14:textId="03C99425" w:rsidR="000C4F46" w:rsidRPr="007B343C" w:rsidRDefault="007B343C" w:rsidP="000C4F46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ble 2</w:t>
            </w:r>
          </w:p>
        </w:tc>
      </w:tr>
      <w:tr w:rsidR="000C4F46" w:rsidRPr="00B77632" w14:paraId="7EF5639A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1A42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838C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8271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07DA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A0B05" w14:textId="71A5E185" w:rsidR="000C4F46" w:rsidRPr="00B77632" w:rsidRDefault="007B343C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ble 2</w:t>
            </w:r>
          </w:p>
        </w:tc>
      </w:tr>
      <w:tr w:rsidR="000C4F46" w:rsidRPr="00B77632" w14:paraId="613F20F2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B1245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Model developmen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AD46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BFF7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54CEF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MS Gothic" w:cs="Tahoma"/>
                <w:i/>
                <w:iCs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Specify the number of participants and outcome events in each analysi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1D3A" w14:textId="4CAD0E5D" w:rsidR="000C4F46" w:rsidRPr="007B343C" w:rsidRDefault="007B343C" w:rsidP="000C4F46">
            <w:pPr>
              <w:widowControl/>
              <w:snapToGrid w:val="0"/>
              <w:ind w:left="34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able 2</w:t>
            </w:r>
          </w:p>
        </w:tc>
      </w:tr>
      <w:tr w:rsidR="000C4F46" w:rsidRPr="00B77632" w14:paraId="1750E4E1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CCD0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2CCB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2A6F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B121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If done, report the unadjusted association between each candidate predictor and outcom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F96F" w14:textId="629C5BCD" w:rsidR="000C4F46" w:rsidRPr="00B77632" w:rsidRDefault="00814C0F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 w:rsidRPr="00814C0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 xml:space="preserve">Multimedia Appendix </w:t>
            </w: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  <w:r w:rsidR="007B343C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-</w:t>
            </w: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10</w:t>
            </w:r>
          </w:p>
        </w:tc>
      </w:tr>
      <w:tr w:rsidR="000C4F46" w:rsidRPr="00B77632" w14:paraId="21ECD82B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93F24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Model specifi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812C9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5602B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71F7A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3FBC" w14:textId="3098BCCA" w:rsidR="000C4F46" w:rsidRPr="007B343C" w:rsidRDefault="007B343C" w:rsidP="00835F47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35F47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NA</w:t>
            </w:r>
          </w:p>
        </w:tc>
      </w:tr>
      <w:tr w:rsidR="000C4F46" w:rsidRPr="00B77632" w14:paraId="4DD86EA0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A2AF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6C01E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2B5C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2C3B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Explain how to the use the prediction model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BC09" w14:textId="1DD34E83" w:rsidR="000C4F46" w:rsidRPr="00B77632" w:rsidRDefault="00814C0F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 w:rsidRPr="00814C0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 xml:space="preserve">Multimedia Appendix </w:t>
            </w: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17</w:t>
            </w:r>
            <w:r w:rsidR="007B343C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-</w:t>
            </w: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t>18</w:t>
            </w:r>
          </w:p>
        </w:tc>
      </w:tr>
      <w:tr w:rsidR="000C4F46" w:rsidRPr="00B77632" w14:paraId="7F660C6E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8C34D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Model performan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05E9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4AA8B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F5A62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>Report performance measures (with CIs) for the prediction model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B2ACF" w14:textId="7744FA45" w:rsidR="000C4F46" w:rsidRPr="00B77632" w:rsidRDefault="007B343C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7B343C"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  <w:t>Model performance</w:t>
            </w:r>
          </w:p>
        </w:tc>
      </w:tr>
      <w:tr w:rsidR="000C4F46" w:rsidRPr="00B77632" w14:paraId="092CCF1E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D1DF" w14:textId="77777777" w:rsidR="000C4F46" w:rsidRPr="00B77632" w:rsidRDefault="000C4F46" w:rsidP="000C4F46">
            <w:pPr>
              <w:widowControl/>
              <w:snapToGrid w:val="0"/>
              <w:ind w:left="157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Model-</w:t>
            </w:r>
            <w:r w:rsidRPr="00B77632">
              <w:rPr>
                <w:rFonts w:cs="Tahoma"/>
                <w:sz w:val="16"/>
                <w:szCs w:val="16"/>
                <w:lang w:eastAsia="en-US"/>
              </w:rPr>
              <w:lastRenderedPageBreak/>
              <w:t>upda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1FDF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lastRenderedPageBreak/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268E8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5D48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If done, report the results from any model updating (i.e., model specification, model </w:t>
            </w:r>
            <w:r w:rsidRPr="00B77632">
              <w:rPr>
                <w:rFonts w:cs="Tahoma"/>
                <w:sz w:val="16"/>
                <w:szCs w:val="16"/>
                <w:lang w:eastAsia="en-US"/>
              </w:rPr>
              <w:lastRenderedPageBreak/>
              <w:t>performance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A5433" w14:textId="0854CEB6" w:rsidR="000C4F46" w:rsidRPr="007B343C" w:rsidRDefault="007B343C" w:rsidP="000C4F46">
            <w:pPr>
              <w:widowControl/>
              <w:snapToGrid w:val="0"/>
              <w:ind w:left="34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 w:hint="eastAsia"/>
                <w:color w:val="000000" w:themeColor="text1"/>
                <w:sz w:val="16"/>
                <w:szCs w:val="16"/>
                <w:lang w:eastAsia="zh-CN"/>
              </w:rPr>
              <w:lastRenderedPageBreak/>
              <w:t>N</w:t>
            </w: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ot done</w:t>
            </w:r>
          </w:p>
        </w:tc>
      </w:tr>
      <w:tr w:rsidR="000C4F46" w:rsidRPr="00B77632" w14:paraId="3AE9E177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17127A48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  <w:lastRenderedPageBreak/>
              <w:t>Discussion</w:t>
            </w:r>
          </w:p>
        </w:tc>
      </w:tr>
      <w:tr w:rsidR="000C4F46" w:rsidRPr="00B77632" w14:paraId="49D373B2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B6CBF" w14:textId="77777777" w:rsidR="000C4F46" w:rsidRPr="00B77632" w:rsidRDefault="000C4F46" w:rsidP="000C4F46">
            <w:pPr>
              <w:widowControl/>
              <w:snapToGrid w:val="0"/>
              <w:ind w:left="152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Limit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9F0C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6A0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939C6" w14:textId="77777777" w:rsidR="000C4F46" w:rsidRPr="00B77632" w:rsidRDefault="000C4F46" w:rsidP="000C4F46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A59CA" w14:textId="0E0EBD26" w:rsidR="000C4F46" w:rsidRPr="00B77632" w:rsidRDefault="007B343C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aragraph 5 of discussion</w:t>
            </w:r>
          </w:p>
        </w:tc>
      </w:tr>
      <w:tr w:rsidR="000C4F46" w:rsidRPr="00B77632" w14:paraId="1FF370BC" w14:textId="77777777" w:rsidTr="0037564C">
        <w:trPr>
          <w:jc w:val="center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A6149" w14:textId="77777777" w:rsidR="000C4F46" w:rsidRPr="00B77632" w:rsidRDefault="000C4F46" w:rsidP="000C4F46">
            <w:pPr>
              <w:widowControl/>
              <w:snapToGrid w:val="0"/>
              <w:ind w:left="152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FD65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D74B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33CA6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956D" w14:textId="62279E95" w:rsidR="000C4F46" w:rsidRPr="00B77632" w:rsidRDefault="007B343C" w:rsidP="000C4F46">
            <w:pPr>
              <w:widowControl/>
              <w:snapToGrid w:val="0"/>
              <w:ind w:left="34"/>
              <w:jc w:val="center"/>
              <w:rPr>
                <w:rFonts w:eastAsia="Cambria"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aragraph 3 of discussion</w:t>
            </w:r>
          </w:p>
        </w:tc>
      </w:tr>
      <w:tr w:rsidR="000C4F46" w:rsidRPr="00B77632" w14:paraId="4EDD0292" w14:textId="77777777" w:rsidTr="0037564C">
        <w:trPr>
          <w:jc w:val="center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92C5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6B6D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28F7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4295" w14:textId="77777777" w:rsidR="000C4F46" w:rsidRPr="00B77632" w:rsidRDefault="000C4F46" w:rsidP="000C4F46">
            <w:pPr>
              <w:widowControl/>
              <w:tabs>
                <w:tab w:val="left" w:pos="459"/>
              </w:tabs>
              <w:snapToGrid w:val="0"/>
              <w:ind w:left="34"/>
              <w:jc w:val="left"/>
              <w:rPr>
                <w:rFonts w:eastAsia="Cambria" w:cs="Tahoma"/>
                <w:sz w:val="16"/>
                <w:szCs w:val="16"/>
                <w:lang w:eastAsia="en-US"/>
              </w:rPr>
            </w:pPr>
            <w:r w:rsidRPr="00B77632">
              <w:rPr>
                <w:rFonts w:eastAsia="Cambria" w:cs="Tahoma"/>
                <w:sz w:val="16"/>
                <w:szCs w:val="16"/>
                <w:lang w:eastAsia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C001C" w14:textId="036945E2" w:rsidR="000C4F46" w:rsidRPr="00B77632" w:rsidRDefault="007B343C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Paragraph 4 of discussion</w:t>
            </w:r>
          </w:p>
        </w:tc>
      </w:tr>
      <w:tr w:rsidR="000C4F46" w:rsidRPr="00B77632" w14:paraId="0686F107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710F" w14:textId="77777777" w:rsidR="000C4F46" w:rsidRPr="00B77632" w:rsidRDefault="000C4F46" w:rsidP="000C4F46">
            <w:pPr>
              <w:widowControl/>
              <w:snapToGrid w:val="0"/>
              <w:ind w:left="152"/>
              <w:jc w:val="left"/>
              <w:rPr>
                <w:rFonts w:cs="Tahoma"/>
                <w:b/>
                <w:strike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Impl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1402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A561B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trike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651A7" w14:textId="77777777" w:rsidR="000C4F46" w:rsidRPr="00B77632" w:rsidRDefault="000C4F46" w:rsidP="000C4F46">
            <w:pPr>
              <w:widowControl/>
              <w:snapToGrid w:val="0"/>
              <w:ind w:left="34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Discuss the potential clinical use of the model and implications for future research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759A4" w14:textId="7531D5BB" w:rsidR="000C4F46" w:rsidRPr="00EA0FA6" w:rsidRDefault="00EA0FA6" w:rsidP="000C4F46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Conclusion</w:t>
            </w:r>
          </w:p>
        </w:tc>
      </w:tr>
      <w:tr w:rsidR="000C4F46" w:rsidRPr="00B77632" w14:paraId="071959C1" w14:textId="77777777" w:rsidTr="0037564C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01D9442E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b/>
                <w:color w:val="000000" w:themeColor="text1"/>
                <w:sz w:val="16"/>
                <w:szCs w:val="16"/>
                <w:lang w:eastAsia="en-US"/>
              </w:rPr>
              <w:t>Other information</w:t>
            </w:r>
          </w:p>
        </w:tc>
      </w:tr>
      <w:tr w:rsidR="000C4F46" w:rsidRPr="00B77632" w14:paraId="69EC3260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E7B3" w14:textId="77777777" w:rsidR="000C4F46" w:rsidRPr="00B77632" w:rsidRDefault="000C4F46" w:rsidP="000C4F46">
            <w:pPr>
              <w:widowControl/>
              <w:snapToGrid w:val="0"/>
              <w:ind w:left="152" w:right="-46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Supplementary inform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9C3C4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8099A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12CB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EB1EB" w14:textId="23B1103C" w:rsidR="000C4F46" w:rsidRPr="00EA0FA6" w:rsidRDefault="00814C0F" w:rsidP="000C4F46">
            <w:pPr>
              <w:widowControl/>
              <w:snapToGrid w:val="0"/>
              <w:jc w:val="center"/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</w:pPr>
            <w:r w:rsidRPr="00814C0F">
              <w:rPr>
                <w:rFonts w:eastAsiaTheme="minorEastAsia" w:cs="Tahoma"/>
                <w:color w:val="000000" w:themeColor="text1"/>
                <w:sz w:val="16"/>
                <w:szCs w:val="16"/>
                <w:lang w:eastAsia="zh-CN"/>
              </w:rPr>
              <w:t>Multimedia Appendix</w:t>
            </w:r>
          </w:p>
        </w:tc>
      </w:tr>
      <w:tr w:rsidR="000C4F46" w:rsidRPr="00B77632" w14:paraId="4817012A" w14:textId="77777777" w:rsidTr="0037564C">
        <w:trPr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7AF2" w14:textId="77777777" w:rsidR="000C4F46" w:rsidRPr="00B77632" w:rsidRDefault="000C4F46" w:rsidP="000C4F46">
            <w:pPr>
              <w:widowControl/>
              <w:snapToGrid w:val="0"/>
              <w:ind w:left="152"/>
              <w:jc w:val="left"/>
              <w:rPr>
                <w:rFonts w:cs="Tahoma"/>
                <w:b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Fund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693C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FC0A" w14:textId="77777777" w:rsidR="000C4F46" w:rsidRPr="00B77632" w:rsidRDefault="000C4F46" w:rsidP="000C4F46">
            <w:pPr>
              <w:widowControl/>
              <w:snapToGrid w:val="0"/>
              <w:ind w:left="-432" w:firstLine="432"/>
              <w:jc w:val="center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D;V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CBED" w14:textId="77777777" w:rsidR="000C4F46" w:rsidRPr="00B77632" w:rsidRDefault="000C4F46" w:rsidP="000C4F46">
            <w:pPr>
              <w:widowControl/>
              <w:snapToGrid w:val="0"/>
              <w:jc w:val="left"/>
              <w:rPr>
                <w:rFonts w:cs="Tahoma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 xml:space="preserve">Give the source of funding and the role of the funders for the present study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F0BA" w14:textId="234EB898" w:rsidR="000C4F46" w:rsidRPr="00B77632" w:rsidRDefault="00EA0FA6" w:rsidP="000C4F46">
            <w:pPr>
              <w:widowControl/>
              <w:snapToGrid w:val="0"/>
              <w:jc w:val="center"/>
              <w:rPr>
                <w:rFonts w:cs="Tahoma"/>
                <w:color w:val="000000" w:themeColor="text1"/>
                <w:sz w:val="16"/>
                <w:szCs w:val="16"/>
                <w:lang w:eastAsia="en-US"/>
              </w:rPr>
            </w:pPr>
            <w:r w:rsidRPr="00B77632">
              <w:rPr>
                <w:rFonts w:cs="Tahoma"/>
                <w:sz w:val="16"/>
                <w:szCs w:val="16"/>
                <w:lang w:eastAsia="en-US"/>
              </w:rPr>
              <w:t>Funding</w:t>
            </w:r>
          </w:p>
        </w:tc>
      </w:tr>
    </w:tbl>
    <w:p w14:paraId="08D0A236" w14:textId="77777777" w:rsidR="000C4F46" w:rsidRDefault="000C4F46" w:rsidP="000C4F46">
      <w:pPr>
        <w:rPr>
          <w:rStyle w:val="fontstyle01"/>
          <w:rFonts w:ascii="Times New Roman" w:hAnsi="Times New Roman"/>
          <w:sz w:val="22"/>
        </w:rPr>
      </w:pPr>
    </w:p>
    <w:p w14:paraId="3F1FA94E" w14:textId="6BBE1CD3" w:rsidR="00CF632A" w:rsidRPr="00A86D8A" w:rsidRDefault="00CF632A" w:rsidP="000C329B">
      <w:pPr>
        <w:outlineLvl w:val="0"/>
        <w:rPr>
          <w:rFonts w:ascii="Times New Roman" w:hAnsi="Times New Roman" w:cs="Times New Roman"/>
          <w:lang w:val="en-CA"/>
        </w:rPr>
      </w:pPr>
    </w:p>
    <w:sectPr w:rsidR="00CF632A" w:rsidRPr="00A86D8A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14B83" w14:textId="77777777" w:rsidR="00AE436B" w:rsidRDefault="00AE436B" w:rsidP="00B40659">
      <w:r>
        <w:separator/>
      </w:r>
    </w:p>
  </w:endnote>
  <w:endnote w:type="continuationSeparator" w:id="0">
    <w:p w14:paraId="18DDB71E" w14:textId="77777777" w:rsidR="00AE436B" w:rsidRDefault="00AE436B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E9F1F" w14:textId="77777777" w:rsidR="00AE436B" w:rsidRDefault="00AE436B" w:rsidP="00B40659">
      <w:r>
        <w:separator/>
      </w:r>
    </w:p>
  </w:footnote>
  <w:footnote w:type="continuationSeparator" w:id="0">
    <w:p w14:paraId="4704F67E" w14:textId="77777777" w:rsidR="00AE436B" w:rsidRDefault="00AE436B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329B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B3FB8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24ED1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2ED2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436B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4D62D-02BB-4468-AFA7-863441265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2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35:00Z</dcterms:modified>
</cp:coreProperties>
</file>